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1563B" w14:textId="77777777" w:rsidR="00F03912" w:rsidRPr="00536AB0" w:rsidRDefault="00F03912" w:rsidP="00F039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</w:t>
      </w:r>
      <w:r w:rsidRPr="00536AB0">
        <w:rPr>
          <w:rFonts w:ascii="Times New Roman" w:hAnsi="Times New Roman" w:cs="Times New Roman"/>
          <w:b/>
        </w:rPr>
        <w:t xml:space="preserve">. </w:t>
      </w:r>
      <w:r w:rsidRPr="00557328">
        <w:rPr>
          <w:rFonts w:ascii="Times New Roman" w:hAnsi="Times New Roman" w:cs="Times New Roman"/>
        </w:rPr>
        <w:t>Patients Stratified by Type of Systemic Therapy Received</w:t>
      </w:r>
      <w:r>
        <w:rPr>
          <w:rFonts w:ascii="Times New Roman" w:hAnsi="Times New Roman" w:cs="Times New Roman"/>
        </w:rPr>
        <w:t xml:space="preserve"> Prior to Comprehensive Radiation Therapy for </w:t>
      </w:r>
      <w:proofErr w:type="spellStart"/>
      <w:r>
        <w:rPr>
          <w:rFonts w:ascii="Times New Roman" w:hAnsi="Times New Roman" w:cs="Times New Roman"/>
        </w:rPr>
        <w:t>Oligometastases</w:t>
      </w:r>
      <w:proofErr w:type="spellEnd"/>
    </w:p>
    <w:p w14:paraId="122607C7" w14:textId="77777777" w:rsidR="00F03912" w:rsidRPr="00536AB0" w:rsidRDefault="00F03912" w:rsidP="00F0391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3060"/>
      </w:tblGrid>
      <w:tr w:rsidR="00F03912" w:rsidRPr="00536AB0" w14:paraId="6592DE0D" w14:textId="77777777" w:rsidTr="00771167">
        <w:tc>
          <w:tcPr>
            <w:tcW w:w="4788" w:type="dxa"/>
          </w:tcPr>
          <w:p w14:paraId="580517F6" w14:textId="77777777" w:rsidR="00F03912" w:rsidRPr="00B31F1A" w:rsidRDefault="00F03912" w:rsidP="0077116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B31F1A">
              <w:rPr>
                <w:rFonts w:ascii="Times New Roman" w:hAnsi="Times New Roman" w:cs="Times New Roman"/>
                <w:b/>
              </w:rPr>
              <w:t xml:space="preserve">ystemic </w:t>
            </w:r>
            <w:r>
              <w:rPr>
                <w:rFonts w:ascii="Times New Roman" w:hAnsi="Times New Roman" w:cs="Times New Roman"/>
                <w:b/>
              </w:rPr>
              <w:t xml:space="preserve">Therapy Prior to Diagnosis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Oligometastasis</w:t>
            </w:r>
            <w:proofErr w:type="spellEnd"/>
          </w:p>
        </w:tc>
        <w:tc>
          <w:tcPr>
            <w:tcW w:w="3060" w:type="dxa"/>
          </w:tcPr>
          <w:p w14:paraId="56751AD2" w14:textId="77777777" w:rsidR="00F03912" w:rsidRPr="00B31F1A" w:rsidRDefault="00F03912" w:rsidP="007711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F1A">
              <w:rPr>
                <w:rFonts w:ascii="Times New Roman" w:hAnsi="Times New Roman" w:cs="Times New Roman"/>
                <w:b/>
              </w:rPr>
              <w:t>Percent (number)</w:t>
            </w:r>
          </w:p>
        </w:tc>
      </w:tr>
      <w:tr w:rsidR="00F03912" w:rsidRPr="00536AB0" w14:paraId="239C3E67" w14:textId="77777777" w:rsidTr="00771167">
        <w:tc>
          <w:tcPr>
            <w:tcW w:w="4788" w:type="dxa"/>
          </w:tcPr>
          <w:p w14:paraId="4E5D8AEA" w14:textId="77777777" w:rsidR="00F03912" w:rsidRPr="00536AB0" w:rsidRDefault="00F03912" w:rsidP="00771167">
            <w:pPr>
              <w:rPr>
                <w:rFonts w:ascii="Times New Roman" w:hAnsi="Times New Roman" w:cs="Times New Roman"/>
              </w:rPr>
            </w:pPr>
            <w:r w:rsidRPr="00536AB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60" w:type="dxa"/>
          </w:tcPr>
          <w:p w14:paraId="75A705F3" w14:textId="77777777" w:rsidR="00F03912" w:rsidRPr="00536AB0" w:rsidRDefault="00F03912" w:rsidP="00771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 (88</w:t>
            </w:r>
            <w:r w:rsidRPr="00536AB0">
              <w:rPr>
                <w:rFonts w:ascii="Times New Roman" w:hAnsi="Times New Roman" w:cs="Times New Roman"/>
              </w:rPr>
              <w:t>)</w:t>
            </w:r>
          </w:p>
        </w:tc>
      </w:tr>
      <w:tr w:rsidR="00F03912" w:rsidRPr="00536AB0" w14:paraId="3E4088B1" w14:textId="77777777" w:rsidTr="00771167">
        <w:tc>
          <w:tcPr>
            <w:tcW w:w="4788" w:type="dxa"/>
          </w:tcPr>
          <w:p w14:paraId="3C12CA76" w14:textId="77777777" w:rsidR="00F03912" w:rsidRPr="00536AB0" w:rsidRDefault="00F03912" w:rsidP="00771167">
            <w:pPr>
              <w:rPr>
                <w:rFonts w:ascii="Times New Roman" w:hAnsi="Times New Roman" w:cs="Times New Roman"/>
              </w:rPr>
            </w:pPr>
            <w:r w:rsidRPr="00536AB0">
              <w:rPr>
                <w:rFonts w:ascii="Times New Roman" w:hAnsi="Times New Roman" w:cs="Times New Roman"/>
              </w:rPr>
              <w:t>Chemotherapy alone</w:t>
            </w:r>
          </w:p>
        </w:tc>
        <w:tc>
          <w:tcPr>
            <w:tcW w:w="3060" w:type="dxa"/>
          </w:tcPr>
          <w:p w14:paraId="37EDF0ED" w14:textId="77777777" w:rsidR="00F03912" w:rsidRPr="00536AB0" w:rsidRDefault="00F03912" w:rsidP="00771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 (16</w:t>
            </w:r>
            <w:r w:rsidRPr="00536AB0">
              <w:rPr>
                <w:rFonts w:ascii="Times New Roman" w:hAnsi="Times New Roman" w:cs="Times New Roman"/>
              </w:rPr>
              <w:t>)</w:t>
            </w:r>
          </w:p>
        </w:tc>
      </w:tr>
      <w:tr w:rsidR="00F03912" w:rsidRPr="00536AB0" w14:paraId="52459318" w14:textId="77777777" w:rsidTr="00771167">
        <w:tc>
          <w:tcPr>
            <w:tcW w:w="4788" w:type="dxa"/>
          </w:tcPr>
          <w:p w14:paraId="4CC8CAE9" w14:textId="77777777" w:rsidR="00F03912" w:rsidRPr="00536AB0" w:rsidRDefault="00F03912" w:rsidP="00771167">
            <w:pPr>
              <w:rPr>
                <w:rFonts w:ascii="Times New Roman" w:hAnsi="Times New Roman" w:cs="Times New Roman"/>
              </w:rPr>
            </w:pPr>
            <w:r w:rsidRPr="00536AB0">
              <w:rPr>
                <w:rFonts w:ascii="Times New Roman" w:hAnsi="Times New Roman" w:cs="Times New Roman"/>
              </w:rPr>
              <w:t>Chemotherapy combined with biologically targeted therapy</w:t>
            </w:r>
          </w:p>
        </w:tc>
        <w:tc>
          <w:tcPr>
            <w:tcW w:w="3060" w:type="dxa"/>
          </w:tcPr>
          <w:p w14:paraId="4E1D39F7" w14:textId="77777777" w:rsidR="00F03912" w:rsidRPr="00536AB0" w:rsidRDefault="00F03912" w:rsidP="00771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 (10</w:t>
            </w:r>
            <w:r w:rsidRPr="00536AB0">
              <w:rPr>
                <w:rFonts w:ascii="Times New Roman" w:hAnsi="Times New Roman" w:cs="Times New Roman"/>
              </w:rPr>
              <w:t>)</w:t>
            </w:r>
          </w:p>
        </w:tc>
      </w:tr>
      <w:tr w:rsidR="00F03912" w:rsidRPr="00536AB0" w14:paraId="097759E0" w14:textId="77777777" w:rsidTr="00771167">
        <w:tc>
          <w:tcPr>
            <w:tcW w:w="4788" w:type="dxa"/>
          </w:tcPr>
          <w:p w14:paraId="5228DBCE" w14:textId="77777777" w:rsidR="00F03912" w:rsidRPr="00536AB0" w:rsidRDefault="00F03912" w:rsidP="00771167">
            <w:pPr>
              <w:rPr>
                <w:rFonts w:ascii="Times New Roman" w:hAnsi="Times New Roman" w:cs="Times New Roman"/>
              </w:rPr>
            </w:pPr>
            <w:r w:rsidRPr="00536AB0">
              <w:rPr>
                <w:rFonts w:ascii="Times New Roman" w:hAnsi="Times New Roman" w:cs="Times New Roman"/>
              </w:rPr>
              <w:t>Hormonal therapy alone or with androgen receptor inhibitor or CDK4/6 inhibitor</w:t>
            </w:r>
          </w:p>
        </w:tc>
        <w:tc>
          <w:tcPr>
            <w:tcW w:w="3060" w:type="dxa"/>
          </w:tcPr>
          <w:p w14:paraId="048550BF" w14:textId="77777777" w:rsidR="00F03912" w:rsidRPr="00536AB0" w:rsidRDefault="00F03912" w:rsidP="00771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 (</w:t>
            </w:r>
            <w:r w:rsidRPr="00536AB0">
              <w:rPr>
                <w:rFonts w:ascii="Times New Roman" w:hAnsi="Times New Roman" w:cs="Times New Roman"/>
              </w:rPr>
              <w:t>9)</w:t>
            </w:r>
          </w:p>
        </w:tc>
      </w:tr>
      <w:tr w:rsidR="00F03912" w:rsidRPr="00536AB0" w14:paraId="17203996" w14:textId="77777777" w:rsidTr="00771167">
        <w:tc>
          <w:tcPr>
            <w:tcW w:w="4788" w:type="dxa"/>
          </w:tcPr>
          <w:p w14:paraId="42BF997A" w14:textId="77777777" w:rsidR="00F03912" w:rsidRPr="00536AB0" w:rsidRDefault="00F03912" w:rsidP="00771167">
            <w:pPr>
              <w:rPr>
                <w:rFonts w:ascii="Times New Roman" w:hAnsi="Times New Roman" w:cs="Times New Roman"/>
              </w:rPr>
            </w:pPr>
            <w:r w:rsidRPr="00536AB0">
              <w:rPr>
                <w:rFonts w:ascii="Times New Roman" w:hAnsi="Times New Roman" w:cs="Times New Roman"/>
              </w:rPr>
              <w:t>Immunotherapy</w:t>
            </w:r>
            <w:r>
              <w:rPr>
                <w:rFonts w:ascii="Times New Roman" w:hAnsi="Times New Roman" w:cs="Times New Roman"/>
              </w:rPr>
              <w:t xml:space="preserve"> or biologically targeted therapy</w:t>
            </w:r>
          </w:p>
        </w:tc>
        <w:tc>
          <w:tcPr>
            <w:tcW w:w="3060" w:type="dxa"/>
          </w:tcPr>
          <w:p w14:paraId="4B6FB283" w14:textId="77777777" w:rsidR="00F03912" w:rsidRPr="00536AB0" w:rsidRDefault="00F03912" w:rsidP="00771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 (7</w:t>
            </w:r>
            <w:r w:rsidRPr="00536AB0">
              <w:rPr>
                <w:rFonts w:ascii="Times New Roman" w:hAnsi="Times New Roman" w:cs="Times New Roman"/>
              </w:rPr>
              <w:t>)</w:t>
            </w:r>
          </w:p>
        </w:tc>
      </w:tr>
    </w:tbl>
    <w:p w14:paraId="4A4DFBD8" w14:textId="77777777" w:rsidR="00F03912" w:rsidRDefault="00F03912" w:rsidP="00F03912">
      <w:pPr>
        <w:rPr>
          <w:rFonts w:ascii="Times New Roman" w:hAnsi="Times New Roman" w:cs="Times New Roman"/>
          <w:b/>
        </w:rPr>
      </w:pPr>
    </w:p>
    <w:p w14:paraId="2CC36AD5" w14:textId="77777777" w:rsidR="00F03912" w:rsidRDefault="00F03912" w:rsidP="00F039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F7644B6" w14:textId="77777777" w:rsidR="00DE37E4" w:rsidRDefault="00DE37E4" w:rsidP="00DE37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2. </w:t>
      </w:r>
      <w:r>
        <w:rPr>
          <w:rFonts w:ascii="Times New Roman" w:hAnsi="Times New Roman" w:cs="Times New Roman"/>
        </w:rPr>
        <w:t>Univariate Predictors of Progression-Free Survival</w:t>
      </w:r>
    </w:p>
    <w:p w14:paraId="6736CF29" w14:textId="77777777" w:rsidR="00DE37E4" w:rsidRDefault="00DE37E4" w:rsidP="00DE37E4">
      <w:pPr>
        <w:rPr>
          <w:rFonts w:ascii="Times New Roman" w:hAnsi="Times New Roman" w:cs="Times New Roman"/>
        </w:rPr>
      </w:pPr>
    </w:p>
    <w:p w14:paraId="3CB637F4" w14:textId="77777777" w:rsidR="00DE37E4" w:rsidRDefault="00DE37E4" w:rsidP="00DE37E4">
      <w:pPr>
        <w:rPr>
          <w:rFonts w:ascii="Times New Roman" w:hAnsi="Times New Roman" w:cs="Times New Roman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991"/>
        <w:gridCol w:w="2285"/>
        <w:gridCol w:w="2098"/>
        <w:gridCol w:w="2202"/>
      </w:tblGrid>
      <w:tr w:rsidR="00DE37E4" w:rsidRPr="00977C1C" w14:paraId="617DC149" w14:textId="77777777" w:rsidTr="00E21F1C">
        <w:tc>
          <w:tcPr>
            <w:tcW w:w="2991" w:type="dxa"/>
          </w:tcPr>
          <w:p w14:paraId="358D603C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77C1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285" w:type="dxa"/>
          </w:tcPr>
          <w:p w14:paraId="0BB1BA69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7C1C">
              <w:rPr>
                <w:rFonts w:ascii="Times New Roman" w:hAnsi="Times New Roman" w:cs="Times New Roman"/>
                <w:b/>
              </w:rPr>
              <w:t>Percent (number)</w:t>
            </w:r>
          </w:p>
        </w:tc>
        <w:tc>
          <w:tcPr>
            <w:tcW w:w="2098" w:type="dxa"/>
          </w:tcPr>
          <w:p w14:paraId="3C49151A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PFS (months)</w:t>
            </w:r>
          </w:p>
        </w:tc>
        <w:tc>
          <w:tcPr>
            <w:tcW w:w="2202" w:type="dxa"/>
          </w:tcPr>
          <w:p w14:paraId="5ABB60CF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E37E4" w14:paraId="55D90074" w14:textId="77777777" w:rsidTr="00E21F1C">
        <w:tc>
          <w:tcPr>
            <w:tcW w:w="2991" w:type="dxa"/>
          </w:tcPr>
          <w:p w14:paraId="306CF06D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2285" w:type="dxa"/>
          </w:tcPr>
          <w:p w14:paraId="5E505672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28 to 96)</w:t>
            </w:r>
          </w:p>
        </w:tc>
        <w:tc>
          <w:tcPr>
            <w:tcW w:w="2098" w:type="dxa"/>
          </w:tcPr>
          <w:p w14:paraId="4B112CE1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6CF388EE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DE37E4" w14:paraId="633ACE3B" w14:textId="77777777" w:rsidTr="00E21F1C">
        <w:tc>
          <w:tcPr>
            <w:tcW w:w="2991" w:type="dxa"/>
          </w:tcPr>
          <w:p w14:paraId="00F354DC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2285" w:type="dxa"/>
          </w:tcPr>
          <w:p w14:paraId="120B32EC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 (58)</w:t>
            </w:r>
          </w:p>
        </w:tc>
        <w:tc>
          <w:tcPr>
            <w:tcW w:w="2098" w:type="dxa"/>
          </w:tcPr>
          <w:p w14:paraId="52AD47A6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2202" w:type="dxa"/>
          </w:tcPr>
          <w:p w14:paraId="5CA28E52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2D53EA54" w14:textId="77777777" w:rsidTr="00E21F1C">
        <w:tc>
          <w:tcPr>
            <w:tcW w:w="2991" w:type="dxa"/>
          </w:tcPr>
          <w:p w14:paraId="6206A398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2285" w:type="dxa"/>
          </w:tcPr>
          <w:p w14:paraId="33BEE938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 (72)</w:t>
            </w:r>
          </w:p>
        </w:tc>
        <w:tc>
          <w:tcPr>
            <w:tcW w:w="2098" w:type="dxa"/>
          </w:tcPr>
          <w:p w14:paraId="3E05CB82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2202" w:type="dxa"/>
          </w:tcPr>
          <w:p w14:paraId="7F5CFC9C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3F4EB4EE" w14:textId="77777777" w:rsidTr="00E21F1C">
        <w:tc>
          <w:tcPr>
            <w:tcW w:w="2991" w:type="dxa"/>
          </w:tcPr>
          <w:p w14:paraId="07516386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85" w:type="dxa"/>
          </w:tcPr>
          <w:p w14:paraId="5863B85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04A39EFA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1416873C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DE37E4" w:rsidRPr="00977C1C" w14:paraId="51F20CFA" w14:textId="77777777" w:rsidTr="00E21F1C">
        <w:tc>
          <w:tcPr>
            <w:tcW w:w="2991" w:type="dxa"/>
          </w:tcPr>
          <w:p w14:paraId="497FE7C6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85" w:type="dxa"/>
          </w:tcPr>
          <w:p w14:paraId="4AEB848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54% (70)</w:t>
            </w:r>
          </w:p>
        </w:tc>
        <w:tc>
          <w:tcPr>
            <w:tcW w:w="2098" w:type="dxa"/>
          </w:tcPr>
          <w:p w14:paraId="4848E519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2202" w:type="dxa"/>
          </w:tcPr>
          <w:p w14:paraId="2F89BBB0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628FC2D1" w14:textId="77777777" w:rsidTr="00E21F1C">
        <w:tc>
          <w:tcPr>
            <w:tcW w:w="2991" w:type="dxa"/>
          </w:tcPr>
          <w:p w14:paraId="4DE8BBF2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85" w:type="dxa"/>
          </w:tcPr>
          <w:p w14:paraId="747F06AE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46% (60)</w:t>
            </w:r>
          </w:p>
        </w:tc>
        <w:tc>
          <w:tcPr>
            <w:tcW w:w="2098" w:type="dxa"/>
          </w:tcPr>
          <w:p w14:paraId="48304443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202" w:type="dxa"/>
          </w:tcPr>
          <w:p w14:paraId="7EB78C5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787DAC55" w14:textId="77777777" w:rsidTr="00E21F1C">
        <w:tc>
          <w:tcPr>
            <w:tcW w:w="2991" w:type="dxa"/>
          </w:tcPr>
          <w:p w14:paraId="4031A444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ECOG performance status</w:t>
            </w:r>
          </w:p>
        </w:tc>
        <w:tc>
          <w:tcPr>
            <w:tcW w:w="2285" w:type="dxa"/>
          </w:tcPr>
          <w:p w14:paraId="4B77A47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47ED21F3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6F3C545F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DE37E4" w:rsidRPr="00977C1C" w14:paraId="53FB932F" w14:textId="77777777" w:rsidTr="00E21F1C">
        <w:tc>
          <w:tcPr>
            <w:tcW w:w="2991" w:type="dxa"/>
          </w:tcPr>
          <w:p w14:paraId="08492168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5" w:type="dxa"/>
          </w:tcPr>
          <w:p w14:paraId="7893553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23% (30)</w:t>
            </w:r>
          </w:p>
        </w:tc>
        <w:tc>
          <w:tcPr>
            <w:tcW w:w="2098" w:type="dxa"/>
          </w:tcPr>
          <w:p w14:paraId="473A09C8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2202" w:type="dxa"/>
          </w:tcPr>
          <w:p w14:paraId="18962AFB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6FA0ABCE" w14:textId="77777777" w:rsidTr="00E21F1C">
        <w:tc>
          <w:tcPr>
            <w:tcW w:w="2991" w:type="dxa"/>
          </w:tcPr>
          <w:p w14:paraId="754A4E28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5" w:type="dxa"/>
          </w:tcPr>
          <w:p w14:paraId="3EA55DC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48% (63)</w:t>
            </w:r>
          </w:p>
        </w:tc>
        <w:tc>
          <w:tcPr>
            <w:tcW w:w="2098" w:type="dxa"/>
          </w:tcPr>
          <w:p w14:paraId="690C5251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202" w:type="dxa"/>
          </w:tcPr>
          <w:p w14:paraId="18BEED42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143AC47F" w14:textId="77777777" w:rsidTr="00E21F1C">
        <w:tc>
          <w:tcPr>
            <w:tcW w:w="2991" w:type="dxa"/>
          </w:tcPr>
          <w:p w14:paraId="01EBEBD6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5" w:type="dxa"/>
          </w:tcPr>
          <w:p w14:paraId="52C316BB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22% (28)</w:t>
            </w:r>
          </w:p>
        </w:tc>
        <w:tc>
          <w:tcPr>
            <w:tcW w:w="2098" w:type="dxa"/>
          </w:tcPr>
          <w:p w14:paraId="214BE14C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202" w:type="dxa"/>
          </w:tcPr>
          <w:p w14:paraId="770EF78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7FFD7ED1" w14:textId="77777777" w:rsidTr="00E21F1C">
        <w:trPr>
          <w:trHeight w:val="109"/>
        </w:trPr>
        <w:tc>
          <w:tcPr>
            <w:tcW w:w="2991" w:type="dxa"/>
          </w:tcPr>
          <w:p w14:paraId="2D90F682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3 or 4</w:t>
            </w:r>
          </w:p>
        </w:tc>
        <w:tc>
          <w:tcPr>
            <w:tcW w:w="2285" w:type="dxa"/>
          </w:tcPr>
          <w:p w14:paraId="2D4D9FCF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7% (9)</w:t>
            </w:r>
          </w:p>
        </w:tc>
        <w:tc>
          <w:tcPr>
            <w:tcW w:w="2098" w:type="dxa"/>
          </w:tcPr>
          <w:p w14:paraId="15F8A61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202" w:type="dxa"/>
          </w:tcPr>
          <w:p w14:paraId="7F086451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5F922FA5" w14:textId="77777777" w:rsidTr="00E21F1C">
        <w:tc>
          <w:tcPr>
            <w:tcW w:w="2991" w:type="dxa"/>
          </w:tcPr>
          <w:p w14:paraId="3AF720D2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Category of oligometastatic disease</w:t>
            </w:r>
          </w:p>
        </w:tc>
        <w:tc>
          <w:tcPr>
            <w:tcW w:w="2285" w:type="dxa"/>
          </w:tcPr>
          <w:p w14:paraId="35B2ECBC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2C30B6F9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63E83DA8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DE37E4" w14:paraId="023941BD" w14:textId="77777777" w:rsidTr="00E21F1C">
        <w:tc>
          <w:tcPr>
            <w:tcW w:w="2991" w:type="dxa"/>
          </w:tcPr>
          <w:p w14:paraId="063AB013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chronous </w:t>
            </w:r>
            <w:proofErr w:type="spellStart"/>
            <w:r>
              <w:rPr>
                <w:rFonts w:ascii="Times New Roman" w:hAnsi="Times New Roman" w:cs="Times New Roman"/>
              </w:rPr>
              <w:t>oligometastases</w:t>
            </w:r>
            <w:proofErr w:type="spellEnd"/>
          </w:p>
        </w:tc>
        <w:tc>
          <w:tcPr>
            <w:tcW w:w="2285" w:type="dxa"/>
          </w:tcPr>
          <w:p w14:paraId="1481884B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977C1C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52</w:t>
            </w:r>
            <w:r w:rsidRPr="00977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48567259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2202" w:type="dxa"/>
          </w:tcPr>
          <w:p w14:paraId="376D96A6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71488BB7" w14:textId="77777777" w:rsidTr="00E21F1C">
        <w:tc>
          <w:tcPr>
            <w:tcW w:w="2991" w:type="dxa"/>
          </w:tcPr>
          <w:p w14:paraId="699BA48F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chronous </w:t>
            </w:r>
            <w:proofErr w:type="spellStart"/>
            <w:r>
              <w:rPr>
                <w:rFonts w:ascii="Times New Roman" w:hAnsi="Times New Roman" w:cs="Times New Roman"/>
              </w:rPr>
              <w:t>oligorecur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oligoprogression</w:t>
            </w:r>
            <w:proofErr w:type="spellEnd"/>
          </w:p>
        </w:tc>
        <w:tc>
          <w:tcPr>
            <w:tcW w:w="2285" w:type="dxa"/>
          </w:tcPr>
          <w:p w14:paraId="1304E4EF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</w:t>
            </w:r>
            <w:r w:rsidRPr="00977C1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</w:t>
            </w:r>
            <w:r w:rsidRPr="00977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3DCF6D48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2202" w:type="dxa"/>
          </w:tcPr>
          <w:p w14:paraId="59A02F6F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7CD75130" w14:textId="77777777" w:rsidTr="00E21F1C">
        <w:tc>
          <w:tcPr>
            <w:tcW w:w="2991" w:type="dxa"/>
          </w:tcPr>
          <w:p w14:paraId="0724D5E2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Other (induced or repeat </w:t>
            </w:r>
            <w:proofErr w:type="spellStart"/>
            <w:r>
              <w:rPr>
                <w:rFonts w:ascii="Times New Roman" w:hAnsi="Times New Roman" w:cs="Times New Roman"/>
              </w:rPr>
              <w:t>oligorecur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ligoprogress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ligopersistenc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5" w:type="dxa"/>
          </w:tcPr>
          <w:p w14:paraId="2B2DEFE2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977C1C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0</w:t>
            </w:r>
            <w:r w:rsidRPr="00977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1C586E18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202" w:type="dxa"/>
          </w:tcPr>
          <w:p w14:paraId="07846304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20939CE0" w14:textId="77777777" w:rsidTr="00E21F1C">
        <w:tc>
          <w:tcPr>
            <w:tcW w:w="2991" w:type="dxa"/>
          </w:tcPr>
          <w:p w14:paraId="6B529C3D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2285" w:type="dxa"/>
          </w:tcPr>
          <w:p w14:paraId="5B40CF7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6063D315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70A5B813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624705A1" w14:textId="77777777" w:rsidTr="00E21F1C">
        <w:tc>
          <w:tcPr>
            <w:tcW w:w="2991" w:type="dxa"/>
          </w:tcPr>
          <w:p w14:paraId="59F60D79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285" w:type="dxa"/>
          </w:tcPr>
          <w:p w14:paraId="4F6FBB77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35% (45)</w:t>
            </w:r>
          </w:p>
        </w:tc>
        <w:tc>
          <w:tcPr>
            <w:tcW w:w="2098" w:type="dxa"/>
          </w:tcPr>
          <w:p w14:paraId="0C779C4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202" w:type="dxa"/>
          </w:tcPr>
          <w:p w14:paraId="63B2ED50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DE37E4" w:rsidRPr="00977C1C" w14:paraId="2B0F7CCE" w14:textId="77777777" w:rsidTr="00E21F1C">
        <w:tc>
          <w:tcPr>
            <w:tcW w:w="2991" w:type="dxa"/>
          </w:tcPr>
          <w:p w14:paraId="59AFDD16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2285" w:type="dxa"/>
          </w:tcPr>
          <w:p w14:paraId="4AC16889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12% (15)</w:t>
            </w:r>
          </w:p>
        </w:tc>
        <w:tc>
          <w:tcPr>
            <w:tcW w:w="2098" w:type="dxa"/>
          </w:tcPr>
          <w:p w14:paraId="78D43DE9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2202" w:type="dxa"/>
          </w:tcPr>
          <w:p w14:paraId="0158144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E37E4" w:rsidRPr="00977C1C" w14:paraId="7E6DB375" w14:textId="77777777" w:rsidTr="00E21F1C">
        <w:tc>
          <w:tcPr>
            <w:tcW w:w="2991" w:type="dxa"/>
          </w:tcPr>
          <w:p w14:paraId="0C33B279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2285" w:type="dxa"/>
          </w:tcPr>
          <w:p w14:paraId="36527D73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9% (12)</w:t>
            </w:r>
          </w:p>
        </w:tc>
        <w:tc>
          <w:tcPr>
            <w:tcW w:w="2098" w:type="dxa"/>
          </w:tcPr>
          <w:p w14:paraId="15A36A6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2202" w:type="dxa"/>
          </w:tcPr>
          <w:p w14:paraId="393697E3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DE37E4" w:rsidRPr="00977C1C" w14:paraId="2EE16784" w14:textId="77777777" w:rsidTr="00E21F1C">
        <w:tc>
          <w:tcPr>
            <w:tcW w:w="2991" w:type="dxa"/>
          </w:tcPr>
          <w:p w14:paraId="518A8118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285" w:type="dxa"/>
          </w:tcPr>
          <w:p w14:paraId="49875DA5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8% (10)</w:t>
            </w:r>
          </w:p>
        </w:tc>
        <w:tc>
          <w:tcPr>
            <w:tcW w:w="2098" w:type="dxa"/>
          </w:tcPr>
          <w:p w14:paraId="69205A4E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202" w:type="dxa"/>
          </w:tcPr>
          <w:p w14:paraId="19355A99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E37E4" w:rsidRPr="00977C1C" w14:paraId="3534375A" w14:textId="77777777" w:rsidTr="00E21F1C">
        <w:tc>
          <w:tcPr>
            <w:tcW w:w="2991" w:type="dxa"/>
          </w:tcPr>
          <w:p w14:paraId="184CF4D1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2285" w:type="dxa"/>
          </w:tcPr>
          <w:p w14:paraId="5B58C2C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8% (10)</w:t>
            </w:r>
          </w:p>
        </w:tc>
        <w:tc>
          <w:tcPr>
            <w:tcW w:w="2098" w:type="dxa"/>
          </w:tcPr>
          <w:p w14:paraId="77361A3F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202" w:type="dxa"/>
          </w:tcPr>
          <w:p w14:paraId="7199D2A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DE37E4" w:rsidRPr="00977C1C" w14:paraId="57305B09" w14:textId="77777777" w:rsidTr="00E21F1C">
        <w:tc>
          <w:tcPr>
            <w:tcW w:w="2991" w:type="dxa"/>
          </w:tcPr>
          <w:p w14:paraId="2F3C3EF4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285" w:type="dxa"/>
          </w:tcPr>
          <w:p w14:paraId="3547E684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 (6)</w:t>
            </w:r>
          </w:p>
        </w:tc>
        <w:tc>
          <w:tcPr>
            <w:tcW w:w="2098" w:type="dxa"/>
          </w:tcPr>
          <w:p w14:paraId="2263218F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202" w:type="dxa"/>
          </w:tcPr>
          <w:p w14:paraId="500B28FD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DE37E4" w:rsidRPr="00977C1C" w14:paraId="68F6D08F" w14:textId="77777777" w:rsidTr="00E21F1C">
        <w:tc>
          <w:tcPr>
            <w:tcW w:w="2991" w:type="dxa"/>
          </w:tcPr>
          <w:p w14:paraId="75213C09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lt primary</w:t>
            </w:r>
          </w:p>
        </w:tc>
        <w:tc>
          <w:tcPr>
            <w:tcW w:w="2285" w:type="dxa"/>
          </w:tcPr>
          <w:p w14:paraId="17092852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 (6)</w:t>
            </w:r>
          </w:p>
        </w:tc>
        <w:tc>
          <w:tcPr>
            <w:tcW w:w="2098" w:type="dxa"/>
          </w:tcPr>
          <w:p w14:paraId="555C9FCA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202" w:type="dxa"/>
          </w:tcPr>
          <w:p w14:paraId="5D6AE598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DE37E4" w:rsidRPr="00977C1C" w14:paraId="395436C3" w14:textId="77777777" w:rsidTr="00E21F1C">
        <w:tc>
          <w:tcPr>
            <w:tcW w:w="2991" w:type="dxa"/>
          </w:tcPr>
          <w:p w14:paraId="5FABDDB5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biliary</w:t>
            </w:r>
          </w:p>
        </w:tc>
        <w:tc>
          <w:tcPr>
            <w:tcW w:w="2285" w:type="dxa"/>
          </w:tcPr>
          <w:p w14:paraId="5F6547D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 (5)</w:t>
            </w:r>
          </w:p>
        </w:tc>
        <w:tc>
          <w:tcPr>
            <w:tcW w:w="2098" w:type="dxa"/>
          </w:tcPr>
          <w:p w14:paraId="4B81C9D6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202" w:type="dxa"/>
          </w:tcPr>
          <w:p w14:paraId="4D29029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DE37E4" w:rsidRPr="00977C1C" w14:paraId="1528BBDE" w14:textId="77777777" w:rsidTr="00E21F1C">
        <w:trPr>
          <w:trHeight w:val="109"/>
        </w:trPr>
        <w:tc>
          <w:tcPr>
            <w:tcW w:w="2991" w:type="dxa"/>
          </w:tcPr>
          <w:p w14:paraId="6EC5B89E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5" w:type="dxa"/>
          </w:tcPr>
          <w:p w14:paraId="3248872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977C1C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1</w:t>
            </w:r>
            <w:r w:rsidRPr="00977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237693E7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2202" w:type="dxa"/>
          </w:tcPr>
          <w:p w14:paraId="1714D47F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DE37E4" w:rsidRPr="00977C1C" w14:paraId="56899407" w14:textId="77777777" w:rsidTr="00E21F1C">
        <w:trPr>
          <w:trHeight w:val="109"/>
        </w:trPr>
        <w:tc>
          <w:tcPr>
            <w:tcW w:w="2991" w:type="dxa"/>
          </w:tcPr>
          <w:p w14:paraId="56BC022C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 primary tumor</w:t>
            </w:r>
          </w:p>
        </w:tc>
        <w:tc>
          <w:tcPr>
            <w:tcW w:w="2285" w:type="dxa"/>
          </w:tcPr>
          <w:p w14:paraId="05AC399D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3B2AF787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7A66D86C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DE37E4" w:rsidRPr="00977C1C" w14:paraId="6CFC3AA6" w14:textId="77777777" w:rsidTr="00E21F1C">
        <w:trPr>
          <w:trHeight w:val="109"/>
        </w:trPr>
        <w:tc>
          <w:tcPr>
            <w:tcW w:w="2991" w:type="dxa"/>
          </w:tcPr>
          <w:p w14:paraId="7700C6DA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st, </w:t>
            </w:r>
            <w:proofErr w:type="gramStart"/>
            <w:r>
              <w:rPr>
                <w:rFonts w:ascii="Times New Roman" w:hAnsi="Times New Roman" w:cs="Times New Roman"/>
              </w:rPr>
              <w:t>prostate</w:t>
            </w:r>
            <w:proofErr w:type="gramEnd"/>
            <w:r>
              <w:rPr>
                <w:rFonts w:ascii="Times New Roman" w:hAnsi="Times New Roman" w:cs="Times New Roman"/>
              </w:rPr>
              <w:t xml:space="preserve"> or kidney</w:t>
            </w:r>
          </w:p>
        </w:tc>
        <w:tc>
          <w:tcPr>
            <w:tcW w:w="2285" w:type="dxa"/>
          </w:tcPr>
          <w:p w14:paraId="73D99220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7CC7DC6B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2202" w:type="dxa"/>
          </w:tcPr>
          <w:p w14:paraId="1A5FEC62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36C8387F" w14:textId="77777777" w:rsidTr="00E21F1C">
        <w:trPr>
          <w:trHeight w:val="109"/>
        </w:trPr>
        <w:tc>
          <w:tcPr>
            <w:tcW w:w="2991" w:type="dxa"/>
          </w:tcPr>
          <w:p w14:paraId="2362E459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others</w:t>
            </w:r>
          </w:p>
        </w:tc>
        <w:tc>
          <w:tcPr>
            <w:tcW w:w="2285" w:type="dxa"/>
          </w:tcPr>
          <w:p w14:paraId="23DEEF7E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3A96815A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202" w:type="dxa"/>
          </w:tcPr>
          <w:p w14:paraId="3AED2599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2BF5C3E6" w14:textId="77777777" w:rsidTr="00E21F1C">
        <w:trPr>
          <w:trHeight w:val="109"/>
        </w:trPr>
        <w:tc>
          <w:tcPr>
            <w:tcW w:w="2991" w:type="dxa"/>
          </w:tcPr>
          <w:p w14:paraId="3A2C38C7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Metastasis location</w:t>
            </w:r>
          </w:p>
        </w:tc>
        <w:tc>
          <w:tcPr>
            <w:tcW w:w="2285" w:type="dxa"/>
          </w:tcPr>
          <w:p w14:paraId="4D8AFF9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  <w:r w:rsidRPr="00977C1C">
              <w:rPr>
                <w:rFonts w:ascii="Times New Roman" w:hAnsi="Times New Roman" w:cs="Times New Roman"/>
              </w:rPr>
              <w:t xml:space="preserve"> tumors</w:t>
            </w:r>
          </w:p>
        </w:tc>
        <w:tc>
          <w:tcPr>
            <w:tcW w:w="2098" w:type="dxa"/>
          </w:tcPr>
          <w:p w14:paraId="687B05E9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529EAA3D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3DA44C24" w14:textId="77777777" w:rsidTr="00E21F1C">
        <w:trPr>
          <w:trHeight w:val="109"/>
        </w:trPr>
        <w:tc>
          <w:tcPr>
            <w:tcW w:w="2991" w:type="dxa"/>
          </w:tcPr>
          <w:p w14:paraId="0E690AF3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2285" w:type="dxa"/>
          </w:tcPr>
          <w:p w14:paraId="6ED5CF30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31% (40)</w:t>
            </w:r>
          </w:p>
        </w:tc>
        <w:tc>
          <w:tcPr>
            <w:tcW w:w="2098" w:type="dxa"/>
          </w:tcPr>
          <w:p w14:paraId="1B7A462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2202" w:type="dxa"/>
          </w:tcPr>
          <w:p w14:paraId="3CE1CDE3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DE37E4" w:rsidRPr="00977C1C" w14:paraId="201D1F28" w14:textId="77777777" w:rsidTr="00E21F1C">
        <w:trPr>
          <w:trHeight w:val="109"/>
        </w:trPr>
        <w:tc>
          <w:tcPr>
            <w:tcW w:w="2991" w:type="dxa"/>
          </w:tcPr>
          <w:p w14:paraId="6309D047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2285" w:type="dxa"/>
          </w:tcPr>
          <w:p w14:paraId="0A880D69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30% (39)</w:t>
            </w:r>
          </w:p>
        </w:tc>
        <w:tc>
          <w:tcPr>
            <w:tcW w:w="2098" w:type="dxa"/>
          </w:tcPr>
          <w:p w14:paraId="207731EA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202" w:type="dxa"/>
          </w:tcPr>
          <w:p w14:paraId="17C29D6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DE37E4" w:rsidRPr="00977C1C" w14:paraId="6B5755FC" w14:textId="77777777" w:rsidTr="00E21F1C">
        <w:trPr>
          <w:trHeight w:val="109"/>
        </w:trPr>
        <w:tc>
          <w:tcPr>
            <w:tcW w:w="2991" w:type="dxa"/>
          </w:tcPr>
          <w:p w14:paraId="184117DA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285" w:type="dxa"/>
          </w:tcPr>
          <w:p w14:paraId="143CC344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22% (28)</w:t>
            </w:r>
          </w:p>
        </w:tc>
        <w:tc>
          <w:tcPr>
            <w:tcW w:w="2098" w:type="dxa"/>
          </w:tcPr>
          <w:p w14:paraId="7A1BBC99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202" w:type="dxa"/>
          </w:tcPr>
          <w:p w14:paraId="151F42EE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DE37E4" w:rsidRPr="00977C1C" w14:paraId="3C89D2A0" w14:textId="77777777" w:rsidTr="00E21F1C">
        <w:trPr>
          <w:trHeight w:val="109"/>
        </w:trPr>
        <w:tc>
          <w:tcPr>
            <w:tcW w:w="2991" w:type="dxa"/>
          </w:tcPr>
          <w:p w14:paraId="108AA73A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Distant Lymph Nodes</w:t>
            </w:r>
          </w:p>
        </w:tc>
        <w:tc>
          <w:tcPr>
            <w:tcW w:w="2285" w:type="dxa"/>
          </w:tcPr>
          <w:p w14:paraId="323E0728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19% (25)</w:t>
            </w:r>
          </w:p>
        </w:tc>
        <w:tc>
          <w:tcPr>
            <w:tcW w:w="2098" w:type="dxa"/>
          </w:tcPr>
          <w:p w14:paraId="10A54E05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2202" w:type="dxa"/>
          </w:tcPr>
          <w:p w14:paraId="30AECA0B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DE37E4" w:rsidRPr="00977C1C" w14:paraId="1738221E" w14:textId="77777777" w:rsidTr="00E21F1C">
        <w:trPr>
          <w:trHeight w:val="109"/>
        </w:trPr>
        <w:tc>
          <w:tcPr>
            <w:tcW w:w="2991" w:type="dxa"/>
          </w:tcPr>
          <w:p w14:paraId="0E621AAC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285" w:type="dxa"/>
          </w:tcPr>
          <w:p w14:paraId="64A5E417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10% (13)</w:t>
            </w:r>
          </w:p>
        </w:tc>
        <w:tc>
          <w:tcPr>
            <w:tcW w:w="2098" w:type="dxa"/>
          </w:tcPr>
          <w:p w14:paraId="4B2C3B9E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202" w:type="dxa"/>
          </w:tcPr>
          <w:p w14:paraId="7AF80080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DE37E4" w:rsidRPr="00977C1C" w14:paraId="148850BC" w14:textId="77777777" w:rsidTr="00E21F1C">
        <w:trPr>
          <w:trHeight w:val="109"/>
        </w:trPr>
        <w:tc>
          <w:tcPr>
            <w:tcW w:w="2991" w:type="dxa"/>
          </w:tcPr>
          <w:p w14:paraId="5F8196DD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lastRenderedPageBreak/>
              <w:t>Adrenal</w:t>
            </w:r>
          </w:p>
        </w:tc>
        <w:tc>
          <w:tcPr>
            <w:tcW w:w="2285" w:type="dxa"/>
          </w:tcPr>
          <w:p w14:paraId="09857E72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3% (4)</w:t>
            </w:r>
          </w:p>
        </w:tc>
        <w:tc>
          <w:tcPr>
            <w:tcW w:w="2098" w:type="dxa"/>
          </w:tcPr>
          <w:p w14:paraId="61508CF1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202" w:type="dxa"/>
          </w:tcPr>
          <w:p w14:paraId="6A3BD5DC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DE37E4" w:rsidRPr="00977C1C" w14:paraId="080CB21D" w14:textId="77777777" w:rsidTr="00E21F1C">
        <w:trPr>
          <w:trHeight w:val="109"/>
        </w:trPr>
        <w:tc>
          <w:tcPr>
            <w:tcW w:w="2991" w:type="dxa"/>
          </w:tcPr>
          <w:p w14:paraId="4C8E00C8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285" w:type="dxa"/>
          </w:tcPr>
          <w:p w14:paraId="7EC0D33E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4674E284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0D22B880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E37E4" w:rsidRPr="00977C1C" w14:paraId="59B52825" w14:textId="77777777" w:rsidTr="00E21F1C">
        <w:trPr>
          <w:trHeight w:val="109"/>
        </w:trPr>
        <w:tc>
          <w:tcPr>
            <w:tcW w:w="2991" w:type="dxa"/>
          </w:tcPr>
          <w:p w14:paraId="6A19AB12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≥3.4</w:t>
            </w:r>
          </w:p>
        </w:tc>
        <w:tc>
          <w:tcPr>
            <w:tcW w:w="2285" w:type="dxa"/>
          </w:tcPr>
          <w:p w14:paraId="75C4B5A4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66% (86)</w:t>
            </w:r>
          </w:p>
        </w:tc>
        <w:tc>
          <w:tcPr>
            <w:tcW w:w="2098" w:type="dxa"/>
          </w:tcPr>
          <w:p w14:paraId="16794832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2202" w:type="dxa"/>
          </w:tcPr>
          <w:p w14:paraId="45D36421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47D91EE3" w14:textId="77777777" w:rsidTr="00E21F1C">
        <w:trPr>
          <w:trHeight w:val="109"/>
        </w:trPr>
        <w:tc>
          <w:tcPr>
            <w:tcW w:w="2991" w:type="dxa"/>
          </w:tcPr>
          <w:p w14:paraId="15D1EB56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.4</w:t>
            </w:r>
          </w:p>
        </w:tc>
        <w:tc>
          <w:tcPr>
            <w:tcW w:w="2285" w:type="dxa"/>
          </w:tcPr>
          <w:p w14:paraId="313DF831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977C1C">
              <w:rPr>
                <w:rFonts w:ascii="Times New Roman" w:hAnsi="Times New Roman" w:cs="Times New Roman"/>
              </w:rPr>
              <w:t>% (3</w:t>
            </w:r>
            <w:r>
              <w:rPr>
                <w:rFonts w:ascii="Times New Roman" w:hAnsi="Times New Roman" w:cs="Times New Roman"/>
              </w:rPr>
              <w:t>3</w:t>
            </w:r>
            <w:r w:rsidRPr="00977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31674140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2202" w:type="dxa"/>
          </w:tcPr>
          <w:p w14:paraId="613EF8BC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748D9682" w14:textId="77777777" w:rsidTr="00E21F1C">
        <w:trPr>
          <w:trHeight w:val="109"/>
        </w:trPr>
        <w:tc>
          <w:tcPr>
            <w:tcW w:w="2991" w:type="dxa"/>
          </w:tcPr>
          <w:p w14:paraId="6F82B517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85" w:type="dxa"/>
          </w:tcPr>
          <w:p w14:paraId="046A3044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8% (11)</w:t>
            </w:r>
          </w:p>
        </w:tc>
        <w:tc>
          <w:tcPr>
            <w:tcW w:w="2098" w:type="dxa"/>
          </w:tcPr>
          <w:p w14:paraId="78CA4C62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2202" w:type="dxa"/>
          </w:tcPr>
          <w:p w14:paraId="03E147D6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:rsidRPr="00977C1C" w14:paraId="2ED09749" w14:textId="77777777" w:rsidTr="00E21F1C">
        <w:trPr>
          <w:trHeight w:val="109"/>
        </w:trPr>
        <w:tc>
          <w:tcPr>
            <w:tcW w:w="2991" w:type="dxa"/>
          </w:tcPr>
          <w:p w14:paraId="76D3FB26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Number of metastases treated</w:t>
            </w:r>
          </w:p>
        </w:tc>
        <w:tc>
          <w:tcPr>
            <w:tcW w:w="2285" w:type="dxa"/>
          </w:tcPr>
          <w:p w14:paraId="3D56DFCF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48D4DD8B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2943F311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E37E4" w:rsidRPr="00977C1C" w14:paraId="0C7B46D8" w14:textId="77777777" w:rsidTr="00E21F1C">
        <w:trPr>
          <w:trHeight w:val="109"/>
        </w:trPr>
        <w:tc>
          <w:tcPr>
            <w:tcW w:w="2991" w:type="dxa"/>
          </w:tcPr>
          <w:p w14:paraId="1348A9A2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5" w:type="dxa"/>
          </w:tcPr>
          <w:p w14:paraId="65A064B8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7% (9)</w:t>
            </w:r>
          </w:p>
        </w:tc>
        <w:tc>
          <w:tcPr>
            <w:tcW w:w="2098" w:type="dxa"/>
          </w:tcPr>
          <w:p w14:paraId="5544E1E0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2202" w:type="dxa"/>
          </w:tcPr>
          <w:p w14:paraId="4E9A31F4" w14:textId="77777777" w:rsidR="00DE37E4" w:rsidRPr="00977C1C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2F370DA1" w14:textId="77777777" w:rsidTr="00E21F1C">
        <w:trPr>
          <w:trHeight w:val="109"/>
        </w:trPr>
        <w:tc>
          <w:tcPr>
            <w:tcW w:w="2991" w:type="dxa"/>
          </w:tcPr>
          <w:p w14:paraId="705980D7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5" w:type="dxa"/>
          </w:tcPr>
          <w:p w14:paraId="34B0B709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 (72</w:t>
            </w:r>
            <w:r w:rsidRPr="00977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7A6AA2B7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202" w:type="dxa"/>
          </w:tcPr>
          <w:p w14:paraId="67F14D8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482F5D18" w14:textId="77777777" w:rsidTr="00E21F1C">
        <w:trPr>
          <w:trHeight w:val="109"/>
        </w:trPr>
        <w:tc>
          <w:tcPr>
            <w:tcW w:w="2991" w:type="dxa"/>
          </w:tcPr>
          <w:p w14:paraId="6E12A311" w14:textId="77777777" w:rsidR="00DE37E4" w:rsidRPr="00977C1C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7C1C">
              <w:rPr>
                <w:rFonts w:ascii="Times New Roman" w:hAnsi="Times New Roman" w:cs="Times New Roman"/>
              </w:rPr>
              <w:t>2 to 5</w:t>
            </w:r>
          </w:p>
        </w:tc>
        <w:tc>
          <w:tcPr>
            <w:tcW w:w="2285" w:type="dxa"/>
          </w:tcPr>
          <w:p w14:paraId="5C06AB4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 (47</w:t>
            </w:r>
            <w:r w:rsidRPr="00977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06E49BA2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2202" w:type="dxa"/>
          </w:tcPr>
          <w:p w14:paraId="0B33401D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55151E86" w14:textId="77777777" w:rsidTr="00E21F1C">
        <w:trPr>
          <w:trHeight w:val="109"/>
        </w:trPr>
        <w:tc>
          <w:tcPr>
            <w:tcW w:w="2991" w:type="dxa"/>
          </w:tcPr>
          <w:p w14:paraId="5C134346" w14:textId="77777777" w:rsidR="00DE37E4" w:rsidRPr="00095222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GTV in c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median (range)</w:t>
            </w:r>
          </w:p>
        </w:tc>
        <w:tc>
          <w:tcPr>
            <w:tcW w:w="2285" w:type="dxa"/>
          </w:tcPr>
          <w:p w14:paraId="6A08C14C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 (0.1 to 562.6)</w:t>
            </w:r>
          </w:p>
        </w:tc>
        <w:tc>
          <w:tcPr>
            <w:tcW w:w="2098" w:type="dxa"/>
          </w:tcPr>
          <w:p w14:paraId="6CEC7DE3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47A66247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DE37E4" w14:paraId="5619D95F" w14:textId="77777777" w:rsidTr="00E21F1C">
        <w:trPr>
          <w:trHeight w:val="109"/>
        </w:trPr>
        <w:tc>
          <w:tcPr>
            <w:tcW w:w="2991" w:type="dxa"/>
          </w:tcPr>
          <w:p w14:paraId="2640E7A1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7.7 cc</w:t>
            </w:r>
          </w:p>
        </w:tc>
        <w:tc>
          <w:tcPr>
            <w:tcW w:w="2285" w:type="dxa"/>
          </w:tcPr>
          <w:p w14:paraId="2302C303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% (51)</w:t>
            </w:r>
          </w:p>
        </w:tc>
        <w:tc>
          <w:tcPr>
            <w:tcW w:w="2098" w:type="dxa"/>
          </w:tcPr>
          <w:p w14:paraId="3C00146B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2202" w:type="dxa"/>
          </w:tcPr>
          <w:p w14:paraId="6A1C2DE7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345CBED9" w14:textId="77777777" w:rsidTr="00E21F1C">
        <w:trPr>
          <w:trHeight w:val="109"/>
        </w:trPr>
        <w:tc>
          <w:tcPr>
            <w:tcW w:w="2991" w:type="dxa"/>
          </w:tcPr>
          <w:p w14:paraId="38B50547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7.7 cc</w:t>
            </w:r>
          </w:p>
        </w:tc>
        <w:tc>
          <w:tcPr>
            <w:tcW w:w="2285" w:type="dxa"/>
          </w:tcPr>
          <w:p w14:paraId="139840A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 (79)</w:t>
            </w:r>
          </w:p>
        </w:tc>
        <w:tc>
          <w:tcPr>
            <w:tcW w:w="2098" w:type="dxa"/>
          </w:tcPr>
          <w:p w14:paraId="52F3E6B5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2202" w:type="dxa"/>
          </w:tcPr>
          <w:p w14:paraId="71E68A83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7243E37B" w14:textId="77777777" w:rsidTr="00E21F1C">
        <w:trPr>
          <w:trHeight w:val="109"/>
        </w:trPr>
        <w:tc>
          <w:tcPr>
            <w:tcW w:w="2991" w:type="dxa"/>
          </w:tcPr>
          <w:p w14:paraId="65125D07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 BED</w:t>
            </w:r>
          </w:p>
        </w:tc>
        <w:tc>
          <w:tcPr>
            <w:tcW w:w="2285" w:type="dxa"/>
          </w:tcPr>
          <w:p w14:paraId="0C87B95A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4DDE6313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678B9E46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DE37E4" w14:paraId="4AB0242B" w14:textId="77777777" w:rsidTr="00E21F1C">
        <w:trPr>
          <w:trHeight w:val="109"/>
        </w:trPr>
        <w:tc>
          <w:tcPr>
            <w:tcW w:w="2991" w:type="dxa"/>
          </w:tcPr>
          <w:p w14:paraId="317ACFC9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7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285" w:type="dxa"/>
          </w:tcPr>
          <w:p w14:paraId="4F820D4A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 (33)</w:t>
            </w:r>
          </w:p>
        </w:tc>
        <w:tc>
          <w:tcPr>
            <w:tcW w:w="2098" w:type="dxa"/>
          </w:tcPr>
          <w:p w14:paraId="4B449D5C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2202" w:type="dxa"/>
          </w:tcPr>
          <w:p w14:paraId="2255A538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5357BC45" w14:textId="77777777" w:rsidTr="00E21F1C">
        <w:trPr>
          <w:trHeight w:val="109"/>
        </w:trPr>
        <w:tc>
          <w:tcPr>
            <w:tcW w:w="2991" w:type="dxa"/>
          </w:tcPr>
          <w:p w14:paraId="626862C1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≥7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285" w:type="dxa"/>
          </w:tcPr>
          <w:p w14:paraId="59A17DD9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 (28)</w:t>
            </w:r>
          </w:p>
        </w:tc>
        <w:tc>
          <w:tcPr>
            <w:tcW w:w="2098" w:type="dxa"/>
          </w:tcPr>
          <w:p w14:paraId="2365D1B7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2202" w:type="dxa"/>
          </w:tcPr>
          <w:p w14:paraId="142B11D4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561C2636" w14:textId="77777777" w:rsidTr="00E21F1C">
        <w:trPr>
          <w:trHeight w:val="109"/>
        </w:trPr>
        <w:tc>
          <w:tcPr>
            <w:tcW w:w="2991" w:type="dxa"/>
          </w:tcPr>
          <w:p w14:paraId="67DE7D21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 not treated</w:t>
            </w:r>
          </w:p>
        </w:tc>
        <w:tc>
          <w:tcPr>
            <w:tcW w:w="2285" w:type="dxa"/>
          </w:tcPr>
          <w:p w14:paraId="5D73419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 (69)</w:t>
            </w:r>
          </w:p>
        </w:tc>
        <w:tc>
          <w:tcPr>
            <w:tcW w:w="2098" w:type="dxa"/>
          </w:tcPr>
          <w:p w14:paraId="29A724B4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2202" w:type="dxa"/>
          </w:tcPr>
          <w:p w14:paraId="0C37DCBE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1F767763" w14:textId="77777777" w:rsidTr="00E21F1C">
        <w:trPr>
          <w:trHeight w:val="109"/>
        </w:trPr>
        <w:tc>
          <w:tcPr>
            <w:tcW w:w="2991" w:type="dxa"/>
          </w:tcPr>
          <w:p w14:paraId="10F2C082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metastasis BED</w:t>
            </w:r>
          </w:p>
        </w:tc>
        <w:tc>
          <w:tcPr>
            <w:tcW w:w="2285" w:type="dxa"/>
          </w:tcPr>
          <w:p w14:paraId="4BCFFB5D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04EB0B36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4819C3B9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E37E4" w14:paraId="6B253733" w14:textId="77777777" w:rsidTr="00E21F1C">
        <w:trPr>
          <w:trHeight w:val="109"/>
        </w:trPr>
        <w:tc>
          <w:tcPr>
            <w:tcW w:w="2991" w:type="dxa"/>
          </w:tcPr>
          <w:p w14:paraId="1ECEC903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7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285" w:type="dxa"/>
          </w:tcPr>
          <w:p w14:paraId="7E024CD5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 (79)</w:t>
            </w:r>
          </w:p>
        </w:tc>
        <w:tc>
          <w:tcPr>
            <w:tcW w:w="2098" w:type="dxa"/>
          </w:tcPr>
          <w:p w14:paraId="394A71ED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202" w:type="dxa"/>
          </w:tcPr>
          <w:p w14:paraId="78017653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7E699019" w14:textId="77777777" w:rsidTr="00E21F1C">
        <w:trPr>
          <w:trHeight w:val="109"/>
        </w:trPr>
        <w:tc>
          <w:tcPr>
            <w:tcW w:w="2991" w:type="dxa"/>
          </w:tcPr>
          <w:p w14:paraId="0DC392D8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 to 99.9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285" w:type="dxa"/>
          </w:tcPr>
          <w:p w14:paraId="22E530ED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 (28)</w:t>
            </w:r>
          </w:p>
        </w:tc>
        <w:tc>
          <w:tcPr>
            <w:tcW w:w="2098" w:type="dxa"/>
          </w:tcPr>
          <w:p w14:paraId="4D92C06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202" w:type="dxa"/>
          </w:tcPr>
          <w:p w14:paraId="11EAF945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5DBF2F37" w14:textId="77777777" w:rsidTr="00E21F1C">
        <w:trPr>
          <w:trHeight w:val="109"/>
        </w:trPr>
        <w:tc>
          <w:tcPr>
            <w:tcW w:w="2991" w:type="dxa"/>
          </w:tcPr>
          <w:p w14:paraId="32CA0C97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≥100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285" w:type="dxa"/>
          </w:tcPr>
          <w:p w14:paraId="0C51B9ED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 (23)</w:t>
            </w:r>
          </w:p>
        </w:tc>
        <w:tc>
          <w:tcPr>
            <w:tcW w:w="2098" w:type="dxa"/>
          </w:tcPr>
          <w:p w14:paraId="36566DFF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2202" w:type="dxa"/>
          </w:tcPr>
          <w:p w14:paraId="2CC6B29E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61324800" w14:textId="77777777" w:rsidTr="00E21F1C">
        <w:trPr>
          <w:trHeight w:val="109"/>
        </w:trPr>
        <w:tc>
          <w:tcPr>
            <w:tcW w:w="2991" w:type="dxa"/>
          </w:tcPr>
          <w:p w14:paraId="0A832654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vant systemic therapy</w:t>
            </w:r>
          </w:p>
        </w:tc>
        <w:tc>
          <w:tcPr>
            <w:tcW w:w="2285" w:type="dxa"/>
          </w:tcPr>
          <w:p w14:paraId="646213B8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</w:tcPr>
          <w:p w14:paraId="219B6452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</w:tcPr>
          <w:p w14:paraId="61645589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DE37E4" w14:paraId="009900B2" w14:textId="77777777" w:rsidTr="00E21F1C">
        <w:trPr>
          <w:trHeight w:val="109"/>
        </w:trPr>
        <w:tc>
          <w:tcPr>
            <w:tcW w:w="2991" w:type="dxa"/>
          </w:tcPr>
          <w:p w14:paraId="61012308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285" w:type="dxa"/>
          </w:tcPr>
          <w:p w14:paraId="03A9CD7D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% (96)</w:t>
            </w:r>
          </w:p>
        </w:tc>
        <w:tc>
          <w:tcPr>
            <w:tcW w:w="2098" w:type="dxa"/>
          </w:tcPr>
          <w:p w14:paraId="243CF74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2202" w:type="dxa"/>
          </w:tcPr>
          <w:p w14:paraId="51E606A0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37E4" w14:paraId="25C5A76B" w14:textId="77777777" w:rsidTr="00E21F1C">
        <w:trPr>
          <w:trHeight w:val="109"/>
        </w:trPr>
        <w:tc>
          <w:tcPr>
            <w:tcW w:w="2991" w:type="dxa"/>
          </w:tcPr>
          <w:p w14:paraId="08BC549B" w14:textId="77777777" w:rsidR="00DE37E4" w:rsidRDefault="00DE37E4" w:rsidP="00E21F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85" w:type="dxa"/>
          </w:tcPr>
          <w:p w14:paraId="3C066AAB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 (34)</w:t>
            </w:r>
          </w:p>
        </w:tc>
        <w:tc>
          <w:tcPr>
            <w:tcW w:w="2098" w:type="dxa"/>
          </w:tcPr>
          <w:p w14:paraId="5D36F57A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202" w:type="dxa"/>
          </w:tcPr>
          <w:p w14:paraId="20743944" w14:textId="77777777" w:rsidR="00DE37E4" w:rsidRDefault="00DE37E4" w:rsidP="00E21F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B472D0" w14:textId="77777777" w:rsidR="00DE37E4" w:rsidRDefault="00DE37E4" w:rsidP="00DE37E4">
      <w:pPr>
        <w:rPr>
          <w:rFonts w:ascii="Times New Roman" w:hAnsi="Times New Roman" w:cs="Times New Roman"/>
          <w:b/>
        </w:rPr>
      </w:pPr>
    </w:p>
    <w:p w14:paraId="3D399378" w14:textId="77777777" w:rsidR="00F03912" w:rsidRDefault="00F03912" w:rsidP="00F039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DB2E1F" w14:textId="77777777" w:rsidR="00F03912" w:rsidRPr="0017741E" w:rsidRDefault="00F03912" w:rsidP="00F039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3. </w:t>
      </w:r>
      <w:r>
        <w:rPr>
          <w:rFonts w:ascii="Times New Roman" w:hAnsi="Times New Roman" w:cs="Times New Roman"/>
        </w:rPr>
        <w:t>Multivariable analysis for Overall Survival and Progression-Free Survival</w:t>
      </w:r>
    </w:p>
    <w:p w14:paraId="478538B2" w14:textId="77777777" w:rsidR="00F03912" w:rsidRDefault="00F03912" w:rsidP="00F0391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1"/>
        <w:gridCol w:w="1864"/>
        <w:gridCol w:w="1852"/>
        <w:gridCol w:w="1890"/>
        <w:gridCol w:w="1853"/>
      </w:tblGrid>
      <w:tr w:rsidR="00F03912" w14:paraId="45605F59" w14:textId="77777777" w:rsidTr="00771167">
        <w:tc>
          <w:tcPr>
            <w:tcW w:w="1915" w:type="dxa"/>
          </w:tcPr>
          <w:p w14:paraId="5CDCF1E8" w14:textId="77777777" w:rsidR="00F03912" w:rsidRDefault="00F03912" w:rsidP="0077116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15" w:type="dxa"/>
          </w:tcPr>
          <w:p w14:paraId="23394B0B" w14:textId="77777777" w:rsidR="00F03912" w:rsidRDefault="00F03912" w:rsidP="0077116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 for Overall Survival</w:t>
            </w:r>
          </w:p>
        </w:tc>
        <w:tc>
          <w:tcPr>
            <w:tcW w:w="1915" w:type="dxa"/>
          </w:tcPr>
          <w:p w14:paraId="68009ED7" w14:textId="77777777" w:rsidR="00F03912" w:rsidRDefault="00F03912" w:rsidP="0077116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915" w:type="dxa"/>
          </w:tcPr>
          <w:p w14:paraId="7ADA80A2" w14:textId="77777777" w:rsidR="00F03912" w:rsidRDefault="00F03912" w:rsidP="0077116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 for Progression-Free Survival</w:t>
            </w:r>
          </w:p>
        </w:tc>
        <w:tc>
          <w:tcPr>
            <w:tcW w:w="1916" w:type="dxa"/>
          </w:tcPr>
          <w:p w14:paraId="2B85C196" w14:textId="77777777" w:rsidR="00F03912" w:rsidRDefault="00F03912" w:rsidP="0077116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03912" w14:paraId="0808047B" w14:textId="77777777" w:rsidTr="00771167">
        <w:tc>
          <w:tcPr>
            <w:tcW w:w="1915" w:type="dxa"/>
          </w:tcPr>
          <w:p w14:paraId="1D36BA97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Age (continuous)</w:t>
            </w:r>
          </w:p>
        </w:tc>
        <w:tc>
          <w:tcPr>
            <w:tcW w:w="1915" w:type="dxa"/>
          </w:tcPr>
          <w:p w14:paraId="57A103DA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15" w:type="dxa"/>
          </w:tcPr>
          <w:p w14:paraId="571DA998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15" w:type="dxa"/>
          </w:tcPr>
          <w:p w14:paraId="28001F89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16" w:type="dxa"/>
          </w:tcPr>
          <w:p w14:paraId="27C69327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</w:p>
        </w:tc>
      </w:tr>
      <w:tr w:rsidR="00F03912" w14:paraId="62C64EFD" w14:textId="77777777" w:rsidTr="00771167">
        <w:tc>
          <w:tcPr>
            <w:tcW w:w="1915" w:type="dxa"/>
          </w:tcPr>
          <w:p w14:paraId="36A096D6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Albumin (continuous)</w:t>
            </w:r>
          </w:p>
        </w:tc>
        <w:tc>
          <w:tcPr>
            <w:tcW w:w="1915" w:type="dxa"/>
          </w:tcPr>
          <w:p w14:paraId="49C75367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5" w:type="dxa"/>
          </w:tcPr>
          <w:p w14:paraId="7ED77114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5" w:type="dxa"/>
          </w:tcPr>
          <w:p w14:paraId="2A1A043A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916" w:type="dxa"/>
          </w:tcPr>
          <w:p w14:paraId="4320F791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03912" w14:paraId="1A676B8A" w14:textId="77777777" w:rsidTr="00771167">
        <w:tc>
          <w:tcPr>
            <w:tcW w:w="1915" w:type="dxa"/>
          </w:tcPr>
          <w:p w14:paraId="6CD12D87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ECOG Performance Status (continuous)</w:t>
            </w:r>
          </w:p>
        </w:tc>
        <w:tc>
          <w:tcPr>
            <w:tcW w:w="1915" w:type="dxa"/>
          </w:tcPr>
          <w:p w14:paraId="2FCC8A48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14:paraId="54E1B7E8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</w:tcPr>
          <w:p w14:paraId="7259319E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16" w:type="dxa"/>
          </w:tcPr>
          <w:p w14:paraId="62D181A4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</w:p>
        </w:tc>
      </w:tr>
      <w:tr w:rsidR="00F03912" w14:paraId="1BCB00F8" w14:textId="77777777" w:rsidTr="00771167">
        <w:tc>
          <w:tcPr>
            <w:tcW w:w="1915" w:type="dxa"/>
          </w:tcPr>
          <w:p w14:paraId="0C954362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Favorable Tumor Site</w:t>
            </w:r>
            <w:r>
              <w:rPr>
                <w:rFonts w:ascii="Times New Roman" w:hAnsi="Times New Roman" w:cs="Times New Roman"/>
              </w:rPr>
              <w:t xml:space="preserve"> (Breast, Prostate, Kidney vs. All O</w:t>
            </w:r>
            <w:r w:rsidRPr="0017741E">
              <w:rPr>
                <w:rFonts w:ascii="Times New Roman" w:hAnsi="Times New Roman" w:cs="Times New Roman"/>
              </w:rPr>
              <w:t>ther</w:t>
            </w:r>
            <w:r>
              <w:rPr>
                <w:rFonts w:ascii="Times New Roman" w:hAnsi="Times New Roman" w:cs="Times New Roman"/>
              </w:rPr>
              <w:t xml:space="preserve"> Primary Tumors</w:t>
            </w:r>
            <w:r w:rsidRPr="001774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5" w:type="dxa"/>
          </w:tcPr>
          <w:p w14:paraId="5546CD8F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915" w:type="dxa"/>
          </w:tcPr>
          <w:p w14:paraId="1848C151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 w:rsidRPr="0017741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15" w:type="dxa"/>
          </w:tcPr>
          <w:p w14:paraId="3A2CF626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916" w:type="dxa"/>
          </w:tcPr>
          <w:p w14:paraId="69EBF2B5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03912" w14:paraId="114CFEA4" w14:textId="77777777" w:rsidTr="00771167">
        <w:tc>
          <w:tcPr>
            <w:tcW w:w="1915" w:type="dxa"/>
          </w:tcPr>
          <w:p w14:paraId="55F0DD32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biliary Primary</w:t>
            </w:r>
          </w:p>
        </w:tc>
        <w:tc>
          <w:tcPr>
            <w:tcW w:w="1915" w:type="dxa"/>
          </w:tcPr>
          <w:p w14:paraId="14629C5C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15" w:type="dxa"/>
          </w:tcPr>
          <w:p w14:paraId="26153D0E" w14:textId="77777777" w:rsidR="00F03912" w:rsidRPr="0017741E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915" w:type="dxa"/>
          </w:tcPr>
          <w:p w14:paraId="17D40E71" w14:textId="77777777" w:rsidR="00F03912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16" w:type="dxa"/>
          </w:tcPr>
          <w:p w14:paraId="3D3ABC0C" w14:textId="77777777" w:rsidR="00F03912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F03912" w14:paraId="05A36C86" w14:textId="77777777" w:rsidTr="00771167">
        <w:tc>
          <w:tcPr>
            <w:tcW w:w="1915" w:type="dxa"/>
          </w:tcPr>
          <w:p w14:paraId="51D18ABB" w14:textId="77777777" w:rsidR="00F03912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915" w:type="dxa"/>
          </w:tcPr>
          <w:p w14:paraId="6EC407C4" w14:textId="77777777" w:rsidR="00F03912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15" w:type="dxa"/>
          </w:tcPr>
          <w:p w14:paraId="716AD041" w14:textId="77777777" w:rsidR="00F03912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15" w:type="dxa"/>
          </w:tcPr>
          <w:p w14:paraId="29C436BD" w14:textId="77777777" w:rsidR="00F03912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16" w:type="dxa"/>
          </w:tcPr>
          <w:p w14:paraId="6774C481" w14:textId="77777777" w:rsidR="00F03912" w:rsidRDefault="00F03912" w:rsidP="00771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6986F41E" w14:textId="77777777" w:rsidR="00F03912" w:rsidRDefault="00F03912" w:rsidP="00F03912">
      <w:pPr>
        <w:rPr>
          <w:rFonts w:ascii="Times New Roman" w:hAnsi="Times New Roman" w:cs="Times New Roman"/>
          <w:b/>
        </w:rPr>
      </w:pPr>
    </w:p>
    <w:p w14:paraId="293AEBE0" w14:textId="1A62AA1A" w:rsidR="00F03912" w:rsidRDefault="00F03912">
      <w:pPr>
        <w:rPr>
          <w:rFonts w:ascii="Times New Roman" w:hAnsi="Times New Roman" w:cs="Times New Roman"/>
          <w:b/>
        </w:rPr>
      </w:pPr>
    </w:p>
    <w:p w14:paraId="5F22C2BC" w14:textId="77777777" w:rsidR="006366AE" w:rsidRDefault="006366AE">
      <w:pPr>
        <w:rPr>
          <w:rFonts w:ascii="Times New Roman" w:hAnsi="Times New Roman" w:cs="Times New Roman"/>
          <w:b/>
        </w:rPr>
      </w:pPr>
    </w:p>
    <w:p w14:paraId="2972CF9D" w14:textId="77777777" w:rsidR="006366AE" w:rsidRDefault="006366AE">
      <w:pPr>
        <w:rPr>
          <w:rFonts w:ascii="Times New Roman" w:hAnsi="Times New Roman" w:cs="Times New Roman"/>
          <w:b/>
        </w:rPr>
      </w:pPr>
    </w:p>
    <w:p w14:paraId="18D6F581" w14:textId="77777777" w:rsidR="006366AE" w:rsidRDefault="006366AE">
      <w:pPr>
        <w:rPr>
          <w:rFonts w:ascii="Times New Roman" w:hAnsi="Times New Roman" w:cs="Times New Roman"/>
          <w:b/>
        </w:rPr>
      </w:pPr>
    </w:p>
    <w:p w14:paraId="360CDAD9" w14:textId="77777777" w:rsidR="006366AE" w:rsidRDefault="006366AE">
      <w:pPr>
        <w:rPr>
          <w:rFonts w:ascii="Times New Roman" w:hAnsi="Times New Roman" w:cs="Times New Roman"/>
          <w:b/>
        </w:rPr>
      </w:pPr>
    </w:p>
    <w:p w14:paraId="469C8AD1" w14:textId="77777777" w:rsidR="006366AE" w:rsidRDefault="006366AE">
      <w:pPr>
        <w:rPr>
          <w:rFonts w:ascii="Times New Roman" w:hAnsi="Times New Roman" w:cs="Times New Roman"/>
          <w:b/>
        </w:rPr>
      </w:pPr>
    </w:p>
    <w:p w14:paraId="001A789F" w14:textId="77777777" w:rsidR="006366AE" w:rsidRDefault="006366AE">
      <w:pPr>
        <w:rPr>
          <w:rFonts w:ascii="Times New Roman" w:hAnsi="Times New Roman" w:cs="Times New Roman"/>
          <w:b/>
        </w:rPr>
      </w:pPr>
    </w:p>
    <w:p w14:paraId="0C1E2951" w14:textId="77777777" w:rsidR="006366AE" w:rsidRDefault="006366AE">
      <w:pPr>
        <w:rPr>
          <w:rFonts w:ascii="Times New Roman" w:hAnsi="Times New Roman" w:cs="Times New Roman"/>
          <w:b/>
        </w:rPr>
      </w:pPr>
    </w:p>
    <w:p w14:paraId="04A34754" w14:textId="77777777" w:rsidR="006366AE" w:rsidRDefault="006366AE">
      <w:pPr>
        <w:rPr>
          <w:rFonts w:ascii="Times New Roman" w:hAnsi="Times New Roman" w:cs="Times New Roman"/>
          <w:b/>
        </w:rPr>
      </w:pPr>
    </w:p>
    <w:p w14:paraId="5E62D419" w14:textId="77777777" w:rsidR="006366AE" w:rsidRDefault="006366AE">
      <w:pPr>
        <w:rPr>
          <w:rFonts w:ascii="Times New Roman" w:hAnsi="Times New Roman" w:cs="Times New Roman"/>
          <w:b/>
        </w:rPr>
      </w:pPr>
    </w:p>
    <w:p w14:paraId="25D5508B" w14:textId="77777777" w:rsidR="006366AE" w:rsidRDefault="006366AE">
      <w:pPr>
        <w:rPr>
          <w:rFonts w:ascii="Times New Roman" w:hAnsi="Times New Roman" w:cs="Times New Roman"/>
          <w:b/>
        </w:rPr>
      </w:pPr>
    </w:p>
    <w:p w14:paraId="5681FD3E" w14:textId="77777777" w:rsidR="006366AE" w:rsidRDefault="006366AE">
      <w:pPr>
        <w:rPr>
          <w:rFonts w:ascii="Times New Roman" w:hAnsi="Times New Roman" w:cs="Times New Roman"/>
          <w:b/>
        </w:rPr>
      </w:pPr>
    </w:p>
    <w:p w14:paraId="61E37FA1" w14:textId="77777777" w:rsidR="006366AE" w:rsidRDefault="006366AE">
      <w:pPr>
        <w:rPr>
          <w:rFonts w:ascii="Times New Roman" w:hAnsi="Times New Roman" w:cs="Times New Roman"/>
          <w:b/>
        </w:rPr>
      </w:pPr>
    </w:p>
    <w:p w14:paraId="07A99E4F" w14:textId="77777777" w:rsidR="006366AE" w:rsidRDefault="006366AE">
      <w:pPr>
        <w:rPr>
          <w:rFonts w:ascii="Times New Roman" w:hAnsi="Times New Roman" w:cs="Times New Roman"/>
          <w:b/>
        </w:rPr>
      </w:pPr>
    </w:p>
    <w:p w14:paraId="390D2BD8" w14:textId="77777777" w:rsidR="006366AE" w:rsidRDefault="006366AE">
      <w:pPr>
        <w:rPr>
          <w:rFonts w:ascii="Times New Roman" w:hAnsi="Times New Roman" w:cs="Times New Roman"/>
          <w:b/>
        </w:rPr>
      </w:pPr>
    </w:p>
    <w:p w14:paraId="4B3EF41C" w14:textId="77777777" w:rsidR="006366AE" w:rsidRDefault="006366AE">
      <w:pPr>
        <w:rPr>
          <w:rFonts w:ascii="Times New Roman" w:hAnsi="Times New Roman" w:cs="Times New Roman"/>
          <w:b/>
        </w:rPr>
      </w:pPr>
    </w:p>
    <w:p w14:paraId="14642013" w14:textId="77777777" w:rsidR="006366AE" w:rsidRDefault="006366AE">
      <w:pPr>
        <w:rPr>
          <w:rFonts w:ascii="Times New Roman" w:hAnsi="Times New Roman" w:cs="Times New Roman"/>
          <w:b/>
        </w:rPr>
      </w:pPr>
    </w:p>
    <w:p w14:paraId="0BA1241B" w14:textId="77777777" w:rsidR="006366AE" w:rsidRDefault="006366AE">
      <w:pPr>
        <w:rPr>
          <w:rFonts w:ascii="Times New Roman" w:hAnsi="Times New Roman" w:cs="Times New Roman"/>
          <w:b/>
        </w:rPr>
      </w:pPr>
    </w:p>
    <w:p w14:paraId="614FECD0" w14:textId="77777777" w:rsidR="006366AE" w:rsidRDefault="006366AE">
      <w:pPr>
        <w:rPr>
          <w:rFonts w:ascii="Times New Roman" w:hAnsi="Times New Roman" w:cs="Times New Roman"/>
          <w:b/>
        </w:rPr>
      </w:pPr>
    </w:p>
    <w:p w14:paraId="7FCE9E58" w14:textId="77777777" w:rsidR="006366AE" w:rsidRDefault="006366AE">
      <w:pPr>
        <w:rPr>
          <w:rFonts w:ascii="Times New Roman" w:hAnsi="Times New Roman" w:cs="Times New Roman"/>
          <w:b/>
        </w:rPr>
      </w:pPr>
    </w:p>
    <w:p w14:paraId="1DC1DA49" w14:textId="77777777" w:rsidR="006366AE" w:rsidRDefault="006366AE">
      <w:pPr>
        <w:rPr>
          <w:rFonts w:ascii="Times New Roman" w:hAnsi="Times New Roman" w:cs="Times New Roman"/>
          <w:b/>
        </w:rPr>
      </w:pPr>
    </w:p>
    <w:p w14:paraId="161E8971" w14:textId="77777777" w:rsidR="006366AE" w:rsidRDefault="006366AE">
      <w:pPr>
        <w:rPr>
          <w:rFonts w:ascii="Times New Roman" w:hAnsi="Times New Roman" w:cs="Times New Roman"/>
          <w:b/>
        </w:rPr>
      </w:pPr>
    </w:p>
    <w:p w14:paraId="58D68516" w14:textId="77777777" w:rsidR="007A1C83" w:rsidRDefault="007A1C83" w:rsidP="006366AE">
      <w:pPr>
        <w:rPr>
          <w:rFonts w:ascii="Times New Roman" w:hAnsi="Times New Roman" w:cs="Times New Roman"/>
          <w:b/>
        </w:rPr>
      </w:pPr>
    </w:p>
    <w:p w14:paraId="3C423C67" w14:textId="25C6DB44" w:rsidR="006366AE" w:rsidRDefault="006366AE" w:rsidP="006366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4. </w:t>
      </w:r>
      <w:r>
        <w:rPr>
          <w:rFonts w:ascii="Times New Roman" w:hAnsi="Times New Roman" w:cs="Times New Roman"/>
        </w:rPr>
        <w:t>Causes of Death Among Treated Patients Without Evidence of Active Malignancy</w:t>
      </w:r>
    </w:p>
    <w:p w14:paraId="54141C73" w14:textId="77777777" w:rsidR="006366AE" w:rsidRDefault="006366AE" w:rsidP="006366AE">
      <w:pPr>
        <w:rPr>
          <w:rFonts w:ascii="Times New Roman" w:hAnsi="Times New Roman" w:cs="Times New Roman"/>
        </w:rPr>
      </w:pPr>
    </w:p>
    <w:p w14:paraId="22944A3C" w14:textId="77777777" w:rsidR="006366AE" w:rsidRDefault="006366AE" w:rsidP="006366AE">
      <w:r>
        <w:t>septic shock</w:t>
      </w:r>
    </w:p>
    <w:p w14:paraId="2DF0AD33" w14:textId="77777777" w:rsidR="006366AE" w:rsidRDefault="006366AE" w:rsidP="006366AE">
      <w:r>
        <w:t>urinary tract infection</w:t>
      </w:r>
    </w:p>
    <w:p w14:paraId="0531495C" w14:textId="77777777" w:rsidR="006366AE" w:rsidRDefault="006366AE" w:rsidP="006366AE">
      <w:r>
        <w:t>renal failure on dialysis</w:t>
      </w:r>
    </w:p>
    <w:p w14:paraId="4ED7FB01" w14:textId="77777777" w:rsidR="006366AE" w:rsidRDefault="006366AE" w:rsidP="006366AE">
      <w:r>
        <w:t>intracranial hemorrhage</w:t>
      </w:r>
    </w:p>
    <w:p w14:paraId="4EC53220" w14:textId="77777777" w:rsidR="006366AE" w:rsidRDefault="006366AE" w:rsidP="006366AE">
      <w:r>
        <w:t>SARS-COV-2</w:t>
      </w:r>
    </w:p>
    <w:p w14:paraId="7E20CA84" w14:textId="77777777" w:rsidR="006366AE" w:rsidRDefault="006366AE" w:rsidP="006366AE">
      <w:r>
        <w:t>pneumonia</w:t>
      </w:r>
    </w:p>
    <w:p w14:paraId="4B062270" w14:textId="77777777" w:rsidR="006366AE" w:rsidRDefault="006366AE" w:rsidP="006366AE">
      <w:r>
        <w:t>post-surgical complications</w:t>
      </w:r>
    </w:p>
    <w:p w14:paraId="4563FF86" w14:textId="77777777" w:rsidR="006366AE" w:rsidRDefault="006366AE" w:rsidP="006366AE">
      <w:r>
        <w:t xml:space="preserve">sepsis and failure to </w:t>
      </w:r>
      <w:proofErr w:type="gramStart"/>
      <w:r>
        <w:t>thrive</w:t>
      </w:r>
      <w:proofErr w:type="gramEnd"/>
    </w:p>
    <w:p w14:paraId="284E938B" w14:textId="77777777" w:rsidR="006366AE" w:rsidRDefault="006366AE" w:rsidP="006366AE">
      <w:r>
        <w:t>renal failure</w:t>
      </w:r>
    </w:p>
    <w:p w14:paraId="697F097F" w14:textId="77777777" w:rsidR="006366AE" w:rsidRDefault="006366AE" w:rsidP="006366AE">
      <w:r>
        <w:t>cardiac arrest while fishing</w:t>
      </w:r>
    </w:p>
    <w:p w14:paraId="499C2A59" w14:textId="77777777" w:rsidR="006366AE" w:rsidRDefault="006366AE" w:rsidP="006366AE">
      <w:r>
        <w:t>biliary obstruction</w:t>
      </w:r>
    </w:p>
    <w:p w14:paraId="071170AD" w14:textId="77777777" w:rsidR="006366AE" w:rsidRDefault="006366AE" w:rsidP="006366AE">
      <w:r>
        <w:t>cirrhosis with encephalopathy</w:t>
      </w:r>
    </w:p>
    <w:p w14:paraId="5753932E" w14:textId="77777777" w:rsidR="006366AE" w:rsidRPr="00F03912" w:rsidRDefault="006366AE">
      <w:pPr>
        <w:rPr>
          <w:rFonts w:ascii="Times New Roman" w:hAnsi="Times New Roman" w:cs="Times New Roman"/>
          <w:b/>
        </w:rPr>
      </w:pPr>
    </w:p>
    <w:sectPr w:rsidR="006366AE" w:rsidRPr="00F03912" w:rsidSect="00E62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132"/>
    <w:rsid w:val="00095222"/>
    <w:rsid w:val="001213B7"/>
    <w:rsid w:val="001C3132"/>
    <w:rsid w:val="002C02FC"/>
    <w:rsid w:val="00310C77"/>
    <w:rsid w:val="00333273"/>
    <w:rsid w:val="00454C87"/>
    <w:rsid w:val="0052030F"/>
    <w:rsid w:val="006366AE"/>
    <w:rsid w:val="0068573B"/>
    <w:rsid w:val="00734F1A"/>
    <w:rsid w:val="007A1C83"/>
    <w:rsid w:val="009426ED"/>
    <w:rsid w:val="009E6A2D"/>
    <w:rsid w:val="00AB1820"/>
    <w:rsid w:val="00B067D8"/>
    <w:rsid w:val="00B35980"/>
    <w:rsid w:val="00C71DBF"/>
    <w:rsid w:val="00CE60CE"/>
    <w:rsid w:val="00DE37E4"/>
    <w:rsid w:val="00E23205"/>
    <w:rsid w:val="00E61C5C"/>
    <w:rsid w:val="00E62EBA"/>
    <w:rsid w:val="00F03912"/>
    <w:rsid w:val="00FA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42DEDF"/>
  <w14:defaultImageDpi w14:val="300"/>
  <w15:docId w15:val="{AB9DEE0C-AF94-B546-9AA9-B0B98A6A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7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73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C0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Kao</dc:creator>
  <cp:keywords/>
  <dc:description/>
  <cp:lastModifiedBy>Uzoamaka Anyanwu</cp:lastModifiedBy>
  <cp:revision>2</cp:revision>
  <dcterms:created xsi:type="dcterms:W3CDTF">2023-11-10T17:15:00Z</dcterms:created>
  <dcterms:modified xsi:type="dcterms:W3CDTF">2023-11-10T17:15:00Z</dcterms:modified>
</cp:coreProperties>
</file>